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C05F" w14:textId="5DB617E1" w:rsidR="00D97486" w:rsidRPr="00191507" w:rsidRDefault="00E50D44" w:rsidP="00397525">
      <w:pPr>
        <w:spacing w:line="480" w:lineRule="exact"/>
        <w:jc w:val="center"/>
        <w:rPr>
          <w:rFonts w:ascii="Times New Roman" w:hAnsi="Times New Roman"/>
          <w:szCs w:val="21"/>
        </w:rPr>
      </w:pPr>
      <w:r w:rsidRPr="00E50D44">
        <w:rPr>
          <w:rFonts w:ascii="Times New Roman" w:hAnsi="Times New Roman"/>
          <w:szCs w:val="21"/>
        </w:rPr>
        <w:t>Table S</w:t>
      </w:r>
      <w:r w:rsidR="00FD44DD">
        <w:rPr>
          <w:rFonts w:ascii="Times New Roman" w:hAnsi="Times New Roman"/>
          <w:szCs w:val="21"/>
        </w:rPr>
        <w:t>5</w:t>
      </w:r>
      <w:r>
        <w:rPr>
          <w:rFonts w:ascii="Times New Roman" w:hAnsi="Times New Roman"/>
          <w:szCs w:val="21"/>
        </w:rPr>
        <w:t xml:space="preserve"> </w:t>
      </w:r>
      <w:r w:rsidRPr="00E50D44">
        <w:rPr>
          <w:rFonts w:ascii="Times New Roman" w:hAnsi="Times New Roman"/>
          <w:szCs w:val="21"/>
        </w:rPr>
        <w:t>Correlation between indexes of inflammation and oxidative stress and clinical indicators</w:t>
      </w:r>
    </w:p>
    <w:tbl>
      <w:tblPr>
        <w:tblW w:w="1152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782"/>
        <w:gridCol w:w="713"/>
        <w:gridCol w:w="284"/>
        <w:gridCol w:w="855"/>
        <w:gridCol w:w="712"/>
        <w:gridCol w:w="284"/>
        <w:gridCol w:w="855"/>
        <w:gridCol w:w="711"/>
        <w:gridCol w:w="247"/>
        <w:gridCol w:w="749"/>
        <w:gridCol w:w="713"/>
        <w:gridCol w:w="254"/>
        <w:gridCol w:w="742"/>
        <w:gridCol w:w="712"/>
        <w:gridCol w:w="285"/>
        <w:gridCol w:w="860"/>
        <w:gridCol w:w="706"/>
      </w:tblGrid>
      <w:tr w:rsidR="00E842F5" w:rsidRPr="00A62DB4" w14:paraId="309FB036" w14:textId="1028E931" w:rsidTr="002F1E0F">
        <w:trPr>
          <w:trHeight w:val="121"/>
          <w:jc w:val="center"/>
        </w:trPr>
        <w:tc>
          <w:tcPr>
            <w:tcW w:w="1060" w:type="dxa"/>
            <w:vMerge w:val="restart"/>
            <w:shd w:val="clear" w:color="auto" w:fill="auto"/>
            <w:vAlign w:val="center"/>
          </w:tcPr>
          <w:p w14:paraId="7C57C078" w14:textId="77777777" w:rsidR="00E50D44" w:rsidRPr="00A62DB4" w:rsidRDefault="00E50D44" w:rsidP="00E50D4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Indicators</w:t>
            </w:r>
          </w:p>
        </w:tc>
        <w:tc>
          <w:tcPr>
            <w:tcW w:w="1495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7FB221" w14:textId="3E74EEB1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ESR</w:t>
            </w:r>
          </w:p>
        </w:tc>
        <w:tc>
          <w:tcPr>
            <w:tcW w:w="284" w:type="dxa"/>
            <w:vAlign w:val="center"/>
          </w:tcPr>
          <w:p w14:paraId="36E1839D" w14:textId="77777777" w:rsidR="00E50D44" w:rsidRPr="00A62DB4" w:rsidRDefault="00E50D44" w:rsidP="00E50D44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tcBorders>
              <w:bottom w:val="single" w:sz="6" w:space="0" w:color="auto"/>
            </w:tcBorders>
            <w:vAlign w:val="center"/>
          </w:tcPr>
          <w:p w14:paraId="0482FFE5" w14:textId="377B4B48" w:rsidR="00E50D44" w:rsidRPr="00A62DB4" w:rsidRDefault="00E50D44" w:rsidP="00E50D4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CRP</w:t>
            </w:r>
          </w:p>
        </w:tc>
        <w:tc>
          <w:tcPr>
            <w:tcW w:w="284" w:type="dxa"/>
          </w:tcPr>
          <w:p w14:paraId="7B682A8B" w14:textId="77777777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bottom w:val="single" w:sz="6" w:space="0" w:color="auto"/>
            </w:tcBorders>
          </w:tcPr>
          <w:p w14:paraId="571C4340" w14:textId="364D5D64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BASDAI</w:t>
            </w:r>
          </w:p>
        </w:tc>
        <w:tc>
          <w:tcPr>
            <w:tcW w:w="247" w:type="dxa"/>
          </w:tcPr>
          <w:p w14:paraId="426BE63E" w14:textId="77777777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tcBorders>
              <w:bottom w:val="single" w:sz="6" w:space="0" w:color="auto"/>
            </w:tcBorders>
          </w:tcPr>
          <w:p w14:paraId="28F19D25" w14:textId="5F4B790A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BASFI</w:t>
            </w:r>
          </w:p>
        </w:tc>
        <w:tc>
          <w:tcPr>
            <w:tcW w:w="254" w:type="dxa"/>
          </w:tcPr>
          <w:p w14:paraId="4FB0820B" w14:textId="036731E4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bottom w:val="single" w:sz="6" w:space="0" w:color="auto"/>
            </w:tcBorders>
          </w:tcPr>
          <w:p w14:paraId="4C6790AC" w14:textId="6559A8C8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ASDAS</w:t>
            </w:r>
          </w:p>
        </w:tc>
        <w:tc>
          <w:tcPr>
            <w:tcW w:w="285" w:type="dxa"/>
          </w:tcPr>
          <w:p w14:paraId="238E27DE" w14:textId="052A8CC8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bottom w:val="single" w:sz="6" w:space="0" w:color="auto"/>
            </w:tcBorders>
          </w:tcPr>
          <w:p w14:paraId="0C86AC02" w14:textId="5754AAC3" w:rsidR="00E50D44" w:rsidRPr="00A62DB4" w:rsidRDefault="00E50D44" w:rsidP="00E50D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Disease duration</w:t>
            </w:r>
          </w:p>
        </w:tc>
      </w:tr>
      <w:tr w:rsidR="002F1E0F" w:rsidRPr="00A62DB4" w14:paraId="4B2EDC3D" w14:textId="25818CD7" w:rsidTr="002F1E0F">
        <w:trPr>
          <w:trHeight w:val="121"/>
          <w:jc w:val="center"/>
        </w:trPr>
        <w:tc>
          <w:tcPr>
            <w:tcW w:w="106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37CE0C" w14:textId="77777777" w:rsidR="002F1E0F" w:rsidRPr="00A62DB4" w:rsidRDefault="002F1E0F" w:rsidP="002F1E0F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E898AB" w14:textId="77777777" w:rsidR="002F1E0F" w:rsidRPr="00A62DB4" w:rsidRDefault="002F1E0F" w:rsidP="002F1E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35D122" w14:textId="361BE78D" w:rsidR="002F1E0F" w:rsidRPr="00A62DB4" w:rsidRDefault="002F1E0F" w:rsidP="002F1E0F">
            <w:pPr>
              <w:ind w:leftChars="-60" w:left="-126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F1E0F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6" w:space="0" w:color="auto"/>
            </w:tcBorders>
            <w:vAlign w:val="center"/>
          </w:tcPr>
          <w:p w14:paraId="55A4C650" w14:textId="77777777" w:rsidR="002F1E0F" w:rsidRPr="00A62DB4" w:rsidRDefault="002F1E0F" w:rsidP="002F1E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58D769" w14:textId="051E9AA1" w:rsidR="002F1E0F" w:rsidRPr="00A62DB4" w:rsidRDefault="002F1E0F" w:rsidP="002F1E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4CA3A5" w14:textId="743E0823" w:rsidR="002F1E0F" w:rsidRPr="00A62DB4" w:rsidRDefault="002F1E0F" w:rsidP="002F1E0F">
            <w:pPr>
              <w:ind w:leftChars="-73" w:left="-153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F1E0F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1D8984A4" w14:textId="77777777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77DD3F" w14:textId="1F43F9F5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2B836C" w14:textId="5757FCF2" w:rsidR="002F1E0F" w:rsidRPr="00A62DB4" w:rsidRDefault="002F1E0F" w:rsidP="002F1E0F">
            <w:pPr>
              <w:ind w:leftChars="-59" w:left="-124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F1E0F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47" w:type="dxa"/>
            <w:tcBorders>
              <w:bottom w:val="single" w:sz="6" w:space="0" w:color="auto"/>
            </w:tcBorders>
          </w:tcPr>
          <w:p w14:paraId="255C8773" w14:textId="77777777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5761A2" w14:textId="6F6115A8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4275C8" w14:textId="693DB4EE" w:rsidR="002F1E0F" w:rsidRPr="00A62DB4" w:rsidRDefault="002F1E0F" w:rsidP="002F1E0F">
            <w:pPr>
              <w:ind w:leftChars="-55" w:left="-115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F1E0F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54" w:type="dxa"/>
            <w:tcBorders>
              <w:bottom w:val="single" w:sz="6" w:space="0" w:color="auto"/>
            </w:tcBorders>
          </w:tcPr>
          <w:p w14:paraId="78423CBC" w14:textId="58265973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E7E9CB" w14:textId="0C5398DD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58B11C" w14:textId="16B4B83C" w:rsidR="002F1E0F" w:rsidRPr="00A62DB4" w:rsidRDefault="002F1E0F" w:rsidP="002F1E0F">
            <w:pPr>
              <w:ind w:leftChars="-53" w:left="-111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F1E0F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85" w:type="dxa"/>
            <w:tcBorders>
              <w:bottom w:val="single" w:sz="6" w:space="0" w:color="auto"/>
            </w:tcBorders>
          </w:tcPr>
          <w:p w14:paraId="46DC3330" w14:textId="3C260348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598DCC" w14:textId="4D92435F" w:rsidR="002F1E0F" w:rsidRPr="00A62DB4" w:rsidRDefault="002F1E0F" w:rsidP="002F1E0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04CBD9" w14:textId="5CE7004F" w:rsidR="002F1E0F" w:rsidRPr="00A62DB4" w:rsidRDefault="002F1E0F" w:rsidP="002F1E0F">
            <w:pPr>
              <w:ind w:leftChars="-66" w:left="-139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F1E0F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 w:rsidR="00B176BD" w:rsidRPr="00A62DB4" w14:paraId="35EB3B19" w14:textId="310D496E" w:rsidTr="002F1E0F">
        <w:trPr>
          <w:trHeight w:val="121"/>
          <w:jc w:val="center"/>
        </w:trPr>
        <w:tc>
          <w:tcPr>
            <w:tcW w:w="106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FC3EE32" w14:textId="203544EC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IL-1</w:t>
            </w:r>
            <w:r w:rsidR="004E1011" w:rsidRPr="004E1011"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78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A95CC6D" w14:textId="067DDA6F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13" w:type="dxa"/>
            <w:tcBorders>
              <w:top w:val="single" w:sz="6" w:space="0" w:color="auto"/>
              <w:bottom w:val="nil"/>
            </w:tcBorders>
            <w:vAlign w:val="center"/>
          </w:tcPr>
          <w:p w14:paraId="5FD070C0" w14:textId="7ABA580B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  <w:vAlign w:val="center"/>
          </w:tcPr>
          <w:p w14:paraId="5A825907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auto"/>
              <w:bottom w:val="nil"/>
            </w:tcBorders>
            <w:vAlign w:val="center"/>
          </w:tcPr>
          <w:p w14:paraId="559E553B" w14:textId="3215F59D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71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638A3A8" w14:textId="31DD7EE2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</w:tcPr>
          <w:p w14:paraId="3702D20E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6" w:space="0" w:color="auto"/>
              <w:bottom w:val="nil"/>
            </w:tcBorders>
            <w:vAlign w:val="center"/>
          </w:tcPr>
          <w:p w14:paraId="546F3BA9" w14:textId="2F66646C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11" w:type="dxa"/>
            <w:tcBorders>
              <w:top w:val="single" w:sz="6" w:space="0" w:color="auto"/>
              <w:bottom w:val="nil"/>
            </w:tcBorders>
            <w:vAlign w:val="center"/>
          </w:tcPr>
          <w:p w14:paraId="188E7BB9" w14:textId="2B507FEF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247" w:type="dxa"/>
            <w:tcBorders>
              <w:top w:val="single" w:sz="6" w:space="0" w:color="auto"/>
              <w:bottom w:val="nil"/>
            </w:tcBorders>
          </w:tcPr>
          <w:p w14:paraId="488A15B4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6" w:space="0" w:color="auto"/>
              <w:bottom w:val="nil"/>
            </w:tcBorders>
            <w:vAlign w:val="center"/>
          </w:tcPr>
          <w:p w14:paraId="05BAE601" w14:textId="6479AA0E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13" w:type="dxa"/>
            <w:tcBorders>
              <w:top w:val="single" w:sz="6" w:space="0" w:color="auto"/>
              <w:bottom w:val="nil"/>
            </w:tcBorders>
            <w:vAlign w:val="center"/>
          </w:tcPr>
          <w:p w14:paraId="458E8AA3" w14:textId="384A0374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54" w:type="dxa"/>
            <w:tcBorders>
              <w:top w:val="single" w:sz="6" w:space="0" w:color="auto"/>
              <w:bottom w:val="nil"/>
            </w:tcBorders>
          </w:tcPr>
          <w:p w14:paraId="2BEA1840" w14:textId="5AAD4DCD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6" w:space="0" w:color="auto"/>
              <w:bottom w:val="nil"/>
            </w:tcBorders>
            <w:vAlign w:val="center"/>
          </w:tcPr>
          <w:p w14:paraId="215C3556" w14:textId="6455641A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2" w:type="dxa"/>
            <w:tcBorders>
              <w:top w:val="single" w:sz="6" w:space="0" w:color="auto"/>
              <w:bottom w:val="nil"/>
            </w:tcBorders>
            <w:vAlign w:val="center"/>
          </w:tcPr>
          <w:p w14:paraId="61800885" w14:textId="5C1B9588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85" w:type="dxa"/>
            <w:tcBorders>
              <w:top w:val="single" w:sz="6" w:space="0" w:color="auto"/>
              <w:bottom w:val="nil"/>
            </w:tcBorders>
          </w:tcPr>
          <w:p w14:paraId="2F5B1F22" w14:textId="7A8F2B60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6" w:space="0" w:color="auto"/>
              <w:bottom w:val="nil"/>
            </w:tcBorders>
            <w:vAlign w:val="center"/>
          </w:tcPr>
          <w:p w14:paraId="0E6CEE03" w14:textId="58366930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06" w:type="dxa"/>
            <w:tcBorders>
              <w:top w:val="single" w:sz="6" w:space="0" w:color="auto"/>
              <w:bottom w:val="nil"/>
            </w:tcBorders>
            <w:vAlign w:val="center"/>
          </w:tcPr>
          <w:p w14:paraId="65C6D5B4" w14:textId="33977EED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56</w:t>
            </w:r>
          </w:p>
        </w:tc>
      </w:tr>
      <w:tr w:rsidR="00B176BD" w:rsidRPr="00A62DB4" w14:paraId="2EDC63C0" w14:textId="180144F1" w:rsidTr="002F1E0F">
        <w:trPr>
          <w:trHeight w:val="121"/>
          <w:jc w:val="center"/>
        </w:trPr>
        <w:tc>
          <w:tcPr>
            <w:tcW w:w="1060" w:type="dxa"/>
            <w:tcBorders>
              <w:top w:val="nil"/>
            </w:tcBorders>
            <w:shd w:val="clear" w:color="auto" w:fill="auto"/>
            <w:vAlign w:val="center"/>
          </w:tcPr>
          <w:p w14:paraId="1C470A79" w14:textId="16EA6099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IL-8</w:t>
            </w:r>
          </w:p>
        </w:tc>
        <w:tc>
          <w:tcPr>
            <w:tcW w:w="782" w:type="dxa"/>
            <w:tcBorders>
              <w:top w:val="nil"/>
            </w:tcBorders>
            <w:shd w:val="clear" w:color="auto" w:fill="auto"/>
            <w:vAlign w:val="center"/>
          </w:tcPr>
          <w:p w14:paraId="6C697602" w14:textId="32468861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24E11175" w14:textId="04B4DB86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9676A2D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3F6134C9" w14:textId="1960F6CD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vAlign w:val="center"/>
          </w:tcPr>
          <w:p w14:paraId="0F32E734" w14:textId="7D3B6B89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84" w:type="dxa"/>
            <w:tcBorders>
              <w:top w:val="nil"/>
            </w:tcBorders>
          </w:tcPr>
          <w:p w14:paraId="1BD98120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11E55734" w14:textId="65126F6C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57226EC" w14:textId="0D0D6EB0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47" w:type="dxa"/>
            <w:tcBorders>
              <w:top w:val="nil"/>
            </w:tcBorders>
          </w:tcPr>
          <w:p w14:paraId="71917B33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</w:tcBorders>
            <w:vAlign w:val="center"/>
          </w:tcPr>
          <w:p w14:paraId="6CA03484" w14:textId="04858165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3" w:type="dxa"/>
            <w:tcBorders>
              <w:top w:val="nil"/>
            </w:tcBorders>
            <w:vAlign w:val="center"/>
          </w:tcPr>
          <w:p w14:paraId="4FD045AB" w14:textId="7276451E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54" w:type="dxa"/>
            <w:tcBorders>
              <w:top w:val="nil"/>
            </w:tcBorders>
          </w:tcPr>
          <w:p w14:paraId="78BC7FFD" w14:textId="08696EE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11552777" w14:textId="425F42D9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175650B" w14:textId="6343255D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285" w:type="dxa"/>
            <w:tcBorders>
              <w:top w:val="nil"/>
            </w:tcBorders>
          </w:tcPr>
          <w:p w14:paraId="30B6E1AE" w14:textId="07D3BFE5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</w:tcBorders>
            <w:vAlign w:val="center"/>
          </w:tcPr>
          <w:p w14:paraId="35F51664" w14:textId="0566016A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 w14:paraId="03BE9045" w14:textId="7F1EACDA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92</w:t>
            </w:r>
          </w:p>
        </w:tc>
      </w:tr>
      <w:tr w:rsidR="00B176BD" w:rsidRPr="00A62DB4" w14:paraId="793D7B15" w14:textId="40B15BD1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57EB7685" w14:textId="7AEC95E2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A62DB4">
              <w:rPr>
                <w:rFonts w:ascii="Times New Roman" w:hAnsi="Times New Roman"/>
                <w:sz w:val="20"/>
                <w:szCs w:val="20"/>
              </w:rPr>
              <w:t>L-17</w:t>
            </w:r>
            <w:r w:rsidR="006652D2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F2EA7E0" w14:textId="71713EA8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3" w:type="dxa"/>
            <w:vAlign w:val="center"/>
          </w:tcPr>
          <w:p w14:paraId="3BEB3B3B" w14:textId="0ED69334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284" w:type="dxa"/>
            <w:vAlign w:val="center"/>
          </w:tcPr>
          <w:p w14:paraId="4A4C0DD7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2BBCEEA" w14:textId="74E5693C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9FDD0BB" w14:textId="33E1030F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84" w:type="dxa"/>
          </w:tcPr>
          <w:p w14:paraId="3CE13C3F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6197F77" w14:textId="226EF260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11" w:type="dxa"/>
            <w:vAlign w:val="center"/>
          </w:tcPr>
          <w:p w14:paraId="37B5CA26" w14:textId="0C2C17E4" w:rsidR="00B176BD" w:rsidRPr="00E027C3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027C3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47" w:type="dxa"/>
          </w:tcPr>
          <w:p w14:paraId="584E5298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2E8ADB48" w14:textId="15551F99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3" w:type="dxa"/>
            <w:vAlign w:val="center"/>
          </w:tcPr>
          <w:p w14:paraId="1A19A8B1" w14:textId="10BD45F7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54" w:type="dxa"/>
          </w:tcPr>
          <w:p w14:paraId="4000DAE0" w14:textId="040DA25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102177E9" w14:textId="0E39F5B6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712" w:type="dxa"/>
            <w:vAlign w:val="center"/>
          </w:tcPr>
          <w:p w14:paraId="2480B6F7" w14:textId="26357F96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85" w:type="dxa"/>
          </w:tcPr>
          <w:p w14:paraId="6042DB58" w14:textId="6FB24151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4EBD0600" w14:textId="7CACC1F1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06" w:type="dxa"/>
            <w:vAlign w:val="center"/>
          </w:tcPr>
          <w:p w14:paraId="6F1C35F8" w14:textId="66057EE8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59</w:t>
            </w:r>
          </w:p>
        </w:tc>
      </w:tr>
      <w:tr w:rsidR="00B176BD" w:rsidRPr="00A62DB4" w14:paraId="691DB4F1" w14:textId="284F4B27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46A7DD13" w14:textId="3BF0E8C7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IL-23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0D8F2E7" w14:textId="3AC832BE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13" w:type="dxa"/>
            <w:vAlign w:val="center"/>
          </w:tcPr>
          <w:p w14:paraId="0DEB48F6" w14:textId="5D1CDFF7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84" w:type="dxa"/>
            <w:vAlign w:val="center"/>
          </w:tcPr>
          <w:p w14:paraId="165AABF5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F839E63" w14:textId="41F91D6A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7600145" w14:textId="102BB343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4" w:type="dxa"/>
          </w:tcPr>
          <w:p w14:paraId="1B05CA63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EAF4877" w14:textId="359ACC46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1" w:type="dxa"/>
            <w:vAlign w:val="center"/>
          </w:tcPr>
          <w:p w14:paraId="59453CED" w14:textId="7D0C4AF3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247" w:type="dxa"/>
          </w:tcPr>
          <w:p w14:paraId="1B0B00CA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6690EAC0" w14:textId="39B2013A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13" w:type="dxa"/>
            <w:vAlign w:val="center"/>
          </w:tcPr>
          <w:p w14:paraId="14C4E1AC" w14:textId="1A9A0BD8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54" w:type="dxa"/>
          </w:tcPr>
          <w:p w14:paraId="646BAFEE" w14:textId="656953E8" w:rsidR="00B176BD" w:rsidRPr="00A62DB4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382966F2" w14:textId="706DC020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12" w:type="dxa"/>
            <w:vAlign w:val="center"/>
          </w:tcPr>
          <w:p w14:paraId="58CC0C21" w14:textId="1DC8C2C5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5" w:type="dxa"/>
          </w:tcPr>
          <w:p w14:paraId="2862F502" w14:textId="78F7E2FD" w:rsidR="00B176BD" w:rsidRPr="00A62DB4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0671A78" w14:textId="37E2A287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06" w:type="dxa"/>
            <w:vAlign w:val="center"/>
          </w:tcPr>
          <w:p w14:paraId="0502EBEA" w14:textId="6FC1A541" w:rsidR="00B176BD" w:rsidRPr="00B176BD" w:rsidRDefault="00B176BD" w:rsidP="00B176BD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32</w:t>
            </w:r>
          </w:p>
        </w:tc>
      </w:tr>
      <w:tr w:rsidR="00B176BD" w:rsidRPr="00A62DB4" w14:paraId="770E565F" w14:textId="5C213431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33B36B93" w14:textId="6475F7EE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TNF</w:t>
            </w:r>
            <w:r w:rsidR="004E10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4E1011" w:rsidRPr="004E1011">
              <w:rPr>
                <w:rFonts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532C112" w14:textId="32309DA2" w:rsidR="00B176BD" w:rsidRPr="00B176BD" w:rsidRDefault="00B176BD" w:rsidP="00B176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13" w:type="dxa"/>
            <w:vAlign w:val="center"/>
          </w:tcPr>
          <w:p w14:paraId="07257AC7" w14:textId="6678BF80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84" w:type="dxa"/>
            <w:vAlign w:val="center"/>
          </w:tcPr>
          <w:p w14:paraId="43E3D05A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5BCDF0B" w14:textId="53C5852D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9C57461" w14:textId="2F955644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3F38F32E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9C8CCCA" w14:textId="492AFB9A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11" w:type="dxa"/>
            <w:vAlign w:val="center"/>
          </w:tcPr>
          <w:p w14:paraId="2346E1B4" w14:textId="3D26D734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47" w:type="dxa"/>
          </w:tcPr>
          <w:p w14:paraId="3919B51B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43123C42" w14:textId="0177B3EE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13" w:type="dxa"/>
            <w:vAlign w:val="center"/>
          </w:tcPr>
          <w:p w14:paraId="35C7CD8F" w14:textId="3B31EE31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54" w:type="dxa"/>
          </w:tcPr>
          <w:p w14:paraId="1AF2A0EC" w14:textId="601236A9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0AA54B33" w14:textId="18E2FA12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12" w:type="dxa"/>
            <w:vAlign w:val="center"/>
          </w:tcPr>
          <w:p w14:paraId="672432AF" w14:textId="5EF2FC32" w:rsidR="00B176BD" w:rsidRPr="00E027C3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027C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5" w:type="dxa"/>
          </w:tcPr>
          <w:p w14:paraId="6F4C57EF" w14:textId="26FA3085" w:rsidR="00B176BD" w:rsidRPr="00A62DB4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0C7091E2" w14:textId="20CEB6E7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706" w:type="dxa"/>
            <w:vAlign w:val="center"/>
          </w:tcPr>
          <w:p w14:paraId="00DC20E2" w14:textId="2C92699F" w:rsidR="00B176BD" w:rsidRPr="00B176BD" w:rsidRDefault="00B176BD" w:rsidP="00B176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28</w:t>
            </w:r>
          </w:p>
        </w:tc>
      </w:tr>
      <w:tr w:rsidR="00B176BD" w:rsidRPr="00A62DB4" w14:paraId="48A43566" w14:textId="17E632DB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7C146FFF" w14:textId="09FACAA1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/>
                <w:sz w:val="20"/>
                <w:szCs w:val="20"/>
              </w:rPr>
              <w:t>SOD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71982A6" w14:textId="5597ADEB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713" w:type="dxa"/>
            <w:vAlign w:val="center"/>
          </w:tcPr>
          <w:p w14:paraId="68B5DB44" w14:textId="60B2C1D9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284" w:type="dxa"/>
            <w:vAlign w:val="center"/>
          </w:tcPr>
          <w:p w14:paraId="23A9AC0D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F3A3B3A" w14:textId="1FEC8586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7FEE501" w14:textId="3D5D2788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84" w:type="dxa"/>
          </w:tcPr>
          <w:p w14:paraId="59248079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32799AA" w14:textId="1B4899F6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11" w:type="dxa"/>
            <w:vAlign w:val="center"/>
          </w:tcPr>
          <w:p w14:paraId="47020059" w14:textId="061BA345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47" w:type="dxa"/>
          </w:tcPr>
          <w:p w14:paraId="4D4ABDA6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360009C3" w14:textId="57D68554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13" w:type="dxa"/>
            <w:vAlign w:val="center"/>
          </w:tcPr>
          <w:p w14:paraId="39093D98" w14:textId="4F7490C0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54" w:type="dxa"/>
          </w:tcPr>
          <w:p w14:paraId="465A7A2B" w14:textId="4D25AA76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51D579F2" w14:textId="6F17C0B5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2" w:type="dxa"/>
            <w:vAlign w:val="center"/>
          </w:tcPr>
          <w:p w14:paraId="4A7DFA43" w14:textId="6FC76B8B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285" w:type="dxa"/>
          </w:tcPr>
          <w:p w14:paraId="63571626" w14:textId="72B951A4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711F9B29" w14:textId="0A993211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06" w:type="dxa"/>
            <w:vAlign w:val="center"/>
          </w:tcPr>
          <w:p w14:paraId="7539AA3D" w14:textId="01865DFE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78</w:t>
            </w:r>
          </w:p>
        </w:tc>
      </w:tr>
      <w:tr w:rsidR="00B176BD" w:rsidRPr="00A62DB4" w14:paraId="7C2639CF" w14:textId="77777777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77E76BFC" w14:textId="1BDD7B42" w:rsidR="00B176BD" w:rsidRPr="00A62DB4" w:rsidRDefault="00B176BD" w:rsidP="00B176B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A62DB4">
              <w:rPr>
                <w:rFonts w:ascii="Times New Roman" w:hAnsi="Times New Roman"/>
                <w:sz w:val="20"/>
                <w:szCs w:val="20"/>
              </w:rPr>
              <w:t>AT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426A5FA" w14:textId="1B43DD76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713" w:type="dxa"/>
            <w:vAlign w:val="center"/>
          </w:tcPr>
          <w:p w14:paraId="59BA0C02" w14:textId="5CBC852A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84" w:type="dxa"/>
            <w:vAlign w:val="center"/>
          </w:tcPr>
          <w:p w14:paraId="516B9EAA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8B2B5DA" w14:textId="716655BB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AF73AB8" w14:textId="0CDAEACC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84" w:type="dxa"/>
          </w:tcPr>
          <w:p w14:paraId="29948C79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2DDB986" w14:textId="2F0617A9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11" w:type="dxa"/>
            <w:vAlign w:val="center"/>
          </w:tcPr>
          <w:p w14:paraId="4F233307" w14:textId="331DDD3C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47" w:type="dxa"/>
          </w:tcPr>
          <w:p w14:paraId="14697C39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2DCF40AB" w14:textId="0B1DFE16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13" w:type="dxa"/>
            <w:vAlign w:val="center"/>
          </w:tcPr>
          <w:p w14:paraId="02F0AF2D" w14:textId="32256F65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254" w:type="dxa"/>
          </w:tcPr>
          <w:p w14:paraId="667CF6A9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630F9CC4" w14:textId="4DCF3388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12" w:type="dxa"/>
            <w:vAlign w:val="center"/>
          </w:tcPr>
          <w:p w14:paraId="68FE0735" w14:textId="05CA33D3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85" w:type="dxa"/>
          </w:tcPr>
          <w:p w14:paraId="74676DB1" w14:textId="77777777" w:rsidR="00B176BD" w:rsidRPr="00A62DB4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EE81FA7" w14:textId="5015D801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6" w:type="dxa"/>
            <w:vAlign w:val="center"/>
          </w:tcPr>
          <w:p w14:paraId="6A132959" w14:textId="0961A287" w:rsidR="00B176BD" w:rsidRPr="00B176BD" w:rsidRDefault="00B176BD" w:rsidP="00B176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339</w:t>
            </w:r>
          </w:p>
        </w:tc>
      </w:tr>
      <w:tr w:rsidR="00F40503" w:rsidRPr="00A62DB4" w14:paraId="5F454A73" w14:textId="77777777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1FBED52E" w14:textId="70039AB8" w:rsidR="00F40503" w:rsidRPr="00A62DB4" w:rsidRDefault="00F40503" w:rsidP="00F4050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A62DB4">
              <w:rPr>
                <w:rFonts w:ascii="Times New Roman" w:hAnsi="Times New Roman"/>
                <w:sz w:val="20"/>
                <w:szCs w:val="20"/>
              </w:rPr>
              <w:t>-AOC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7051030" w14:textId="18EE5286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20"/>
                <w:szCs w:val="20"/>
              </w:rPr>
              <w:t>-</w:t>
            </w: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13" w:type="dxa"/>
            <w:vAlign w:val="center"/>
          </w:tcPr>
          <w:p w14:paraId="184AF069" w14:textId="0D842424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84" w:type="dxa"/>
            <w:vAlign w:val="center"/>
          </w:tcPr>
          <w:p w14:paraId="0DF5A013" w14:textId="77777777" w:rsidR="00F40503" w:rsidRPr="00A62DB4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30AA7A9" w14:textId="050B67A8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20"/>
                <w:szCs w:val="20"/>
              </w:rPr>
              <w:t>-</w:t>
            </w: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ACEBF0E" w14:textId="2917640F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84" w:type="dxa"/>
          </w:tcPr>
          <w:p w14:paraId="188472ED" w14:textId="77777777" w:rsidR="00F40503" w:rsidRPr="00A62DB4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C39A4DF" w14:textId="27B3E49F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>
              <w:rPr>
                <w:rFonts w:asciiTheme="minorEastAsia" w:eastAsiaTheme="minorEastAsia" w:hAnsiTheme="minorEastAsia" w:hint="eastAsia"/>
                <w:color w:val="000000"/>
                <w:sz w:val="20"/>
                <w:szCs w:val="20"/>
              </w:rPr>
              <w:t>-</w:t>
            </w: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11" w:type="dxa"/>
            <w:vAlign w:val="center"/>
          </w:tcPr>
          <w:p w14:paraId="3A76D062" w14:textId="4FC3B557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47" w:type="dxa"/>
          </w:tcPr>
          <w:p w14:paraId="7B25237A" w14:textId="77777777" w:rsidR="00F40503" w:rsidRPr="00A62DB4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5ACF0464" w14:textId="2210B4B5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13" w:type="dxa"/>
            <w:vAlign w:val="center"/>
          </w:tcPr>
          <w:p w14:paraId="52E860F2" w14:textId="75F14A7C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54" w:type="dxa"/>
          </w:tcPr>
          <w:p w14:paraId="37DBFDFB" w14:textId="77777777" w:rsidR="00F40503" w:rsidRPr="00A62DB4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0DAB4667" w14:textId="1412D053" w:rsidR="00F40503" w:rsidRPr="00F40503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0503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-0</w:t>
            </w:r>
            <w:r w:rsidRPr="00F40503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712" w:type="dxa"/>
            <w:vAlign w:val="center"/>
          </w:tcPr>
          <w:p w14:paraId="7EB88414" w14:textId="33CA4C01" w:rsidR="00F40503" w:rsidRPr="00F40503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0503">
              <w:rPr>
                <w:rFonts w:ascii="Times New Roman" w:eastAsia="MingLiU" w:hAnsi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85" w:type="dxa"/>
          </w:tcPr>
          <w:p w14:paraId="07AFE8FB" w14:textId="77777777" w:rsidR="00F40503" w:rsidRPr="00A62DB4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0289A673" w14:textId="001A4D5F" w:rsidR="00F40503" w:rsidRPr="00B176BD" w:rsidRDefault="00F40503" w:rsidP="00F40503">
            <w:pPr>
              <w:jc w:val="center"/>
              <w:rPr>
                <w:rFonts w:ascii="Times New Roman" w:eastAsia="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06" w:type="dxa"/>
            <w:vAlign w:val="center"/>
          </w:tcPr>
          <w:p w14:paraId="75C34544" w14:textId="6517AD8A" w:rsidR="00F40503" w:rsidRDefault="00F40503" w:rsidP="00F4050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</w:tr>
      <w:tr w:rsidR="00145952" w:rsidRPr="00A62DB4" w14:paraId="4A456F7A" w14:textId="77777777" w:rsidTr="002F1E0F">
        <w:trPr>
          <w:trHeight w:val="121"/>
          <w:jc w:val="center"/>
        </w:trPr>
        <w:tc>
          <w:tcPr>
            <w:tcW w:w="1060" w:type="dxa"/>
            <w:shd w:val="clear" w:color="auto" w:fill="auto"/>
            <w:vAlign w:val="center"/>
          </w:tcPr>
          <w:p w14:paraId="6184AB6A" w14:textId="555374B6" w:rsidR="00145952" w:rsidRPr="00A62DB4" w:rsidRDefault="00145952" w:rsidP="0014595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62DB4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A62DB4">
              <w:rPr>
                <w:rFonts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9B0ED08" w14:textId="06055D3A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713" w:type="dxa"/>
            <w:vAlign w:val="center"/>
          </w:tcPr>
          <w:p w14:paraId="5382187B" w14:textId="30BB0FC0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84" w:type="dxa"/>
            <w:vAlign w:val="center"/>
          </w:tcPr>
          <w:p w14:paraId="40F218F3" w14:textId="77777777" w:rsidR="00145952" w:rsidRPr="00A62DB4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2B3FC32" w14:textId="358BB6D5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DDEBC70" w14:textId="1A6A2439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84" w:type="dxa"/>
          </w:tcPr>
          <w:p w14:paraId="14F01052" w14:textId="77777777" w:rsidR="00145952" w:rsidRPr="00A62DB4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8AEE88A" w14:textId="3DE54991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1" w:type="dxa"/>
            <w:vAlign w:val="center"/>
          </w:tcPr>
          <w:p w14:paraId="491BCC4D" w14:textId="6C57D3DE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247" w:type="dxa"/>
          </w:tcPr>
          <w:p w14:paraId="4A797B77" w14:textId="77777777" w:rsidR="00145952" w:rsidRPr="00A62DB4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center"/>
          </w:tcPr>
          <w:p w14:paraId="318267BD" w14:textId="7DA9F86F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13" w:type="dxa"/>
            <w:vAlign w:val="center"/>
          </w:tcPr>
          <w:p w14:paraId="72D27986" w14:textId="3695737D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54" w:type="dxa"/>
          </w:tcPr>
          <w:p w14:paraId="0F8D0EE8" w14:textId="77777777" w:rsidR="00145952" w:rsidRPr="00A62DB4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14:paraId="31818C42" w14:textId="6F9DEEB3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712" w:type="dxa"/>
            <w:vAlign w:val="center"/>
          </w:tcPr>
          <w:p w14:paraId="51EE9FBC" w14:textId="2DF46102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85" w:type="dxa"/>
          </w:tcPr>
          <w:p w14:paraId="4A72CE61" w14:textId="77777777" w:rsidR="00145952" w:rsidRPr="00A62DB4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1644C56" w14:textId="285FF6FE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176BD">
              <w:rPr>
                <w:rFonts w:ascii="Times New Roman" w:eastAsia="MingLiU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6" w:type="dxa"/>
            <w:vAlign w:val="bottom"/>
          </w:tcPr>
          <w:p w14:paraId="6FD144B3" w14:textId="0788C199" w:rsidR="00145952" w:rsidRPr="00B176BD" w:rsidRDefault="00145952" w:rsidP="001459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27</w:t>
            </w:r>
          </w:p>
        </w:tc>
      </w:tr>
    </w:tbl>
    <w:p w14:paraId="1DDCD43E" w14:textId="63FD1BA2" w:rsidR="007B7F53" w:rsidRDefault="007B7F53" w:rsidP="007B7F53">
      <w:pPr>
        <w:rPr>
          <w:rFonts w:ascii="Times New Roman" w:hAnsi="Times New Roman"/>
          <w:sz w:val="20"/>
          <w:szCs w:val="20"/>
        </w:rPr>
      </w:pPr>
      <w:r w:rsidRPr="00F05331">
        <w:rPr>
          <w:rFonts w:ascii="Times New Roman" w:hAnsi="Times New Roman"/>
          <w:sz w:val="20"/>
          <w:szCs w:val="20"/>
        </w:rPr>
        <w:t xml:space="preserve">AS, ankylosing spondylitis; </w:t>
      </w:r>
      <w:r>
        <w:rPr>
          <w:rFonts w:ascii="Times New Roman" w:hAnsi="Times New Roman"/>
          <w:sz w:val="20"/>
          <w:szCs w:val="20"/>
        </w:rPr>
        <w:t>ASDAS,</w:t>
      </w:r>
      <w:r w:rsidRPr="007B7F53">
        <w:t xml:space="preserve"> </w:t>
      </w:r>
      <w:r w:rsidRPr="007B7F53">
        <w:rPr>
          <w:rFonts w:ascii="Times New Roman" w:hAnsi="Times New Roman"/>
          <w:sz w:val="20"/>
          <w:szCs w:val="20"/>
        </w:rPr>
        <w:t>Ankylosing Spondylitis Disease Activity Score;</w:t>
      </w:r>
      <w:r>
        <w:rPr>
          <w:rFonts w:ascii="Times New Roman" w:hAnsi="Times New Roman"/>
          <w:sz w:val="20"/>
          <w:szCs w:val="20"/>
        </w:rPr>
        <w:t xml:space="preserve"> </w:t>
      </w:r>
      <w:r w:rsidRPr="00F05331">
        <w:rPr>
          <w:rFonts w:ascii="Times New Roman" w:hAnsi="Times New Roman"/>
          <w:sz w:val="20"/>
          <w:szCs w:val="20"/>
        </w:rPr>
        <w:t>BASDAI, Bath Ankylosing Spondylitis Disease Activity Index; BASFI, Bath Ankylosing Spondylitis Functional Index; CRP, C-reactive protein; ESR, erythrocyte sedimentation rate</w:t>
      </w:r>
      <w:r>
        <w:rPr>
          <w:rFonts w:ascii="Times New Roman" w:hAnsi="Times New Roman"/>
          <w:sz w:val="20"/>
          <w:szCs w:val="20"/>
        </w:rPr>
        <w:t>.</w:t>
      </w:r>
    </w:p>
    <w:p w14:paraId="001A0D4B" w14:textId="456CFB6D" w:rsidR="007B7F53" w:rsidRPr="006F5396" w:rsidRDefault="007B7F53" w:rsidP="007B7F53">
      <w:pPr>
        <w:rPr>
          <w:rFonts w:ascii="Times New Roman" w:hAnsi="Times New Roman"/>
          <w:sz w:val="20"/>
          <w:szCs w:val="20"/>
        </w:rPr>
      </w:pPr>
      <w:r w:rsidRPr="006F5396">
        <w:rPr>
          <w:rFonts w:ascii="Times New Roman" w:hAnsi="Times New Roman"/>
          <w:i/>
          <w:iCs/>
          <w:sz w:val="20"/>
          <w:szCs w:val="20"/>
        </w:rPr>
        <w:t>r</w:t>
      </w:r>
      <w:r w:rsidRPr="006F5396">
        <w:rPr>
          <w:rFonts w:ascii="Times New Roman" w:hAnsi="Times New Roman"/>
          <w:i/>
          <w:iCs/>
          <w:sz w:val="20"/>
          <w:szCs w:val="20"/>
          <w:vertAlign w:val="subscript"/>
        </w:rPr>
        <w:t>s</w:t>
      </w:r>
      <w:r w:rsidRPr="006F5396">
        <w:rPr>
          <w:rFonts w:ascii="Times New Roman" w:hAnsi="Times New Roman"/>
          <w:sz w:val="20"/>
          <w:szCs w:val="20"/>
        </w:rPr>
        <w:t>, Spearman's rank correlation coefficient.</w:t>
      </w:r>
    </w:p>
    <w:p w14:paraId="169CEC3F" w14:textId="0D55564F" w:rsidR="007B7F53" w:rsidRPr="006F5396" w:rsidRDefault="007B7F53" w:rsidP="007B7F53">
      <w:pPr>
        <w:rPr>
          <w:rFonts w:ascii="Times New Roman" w:hAnsi="Times New Roman"/>
          <w:sz w:val="20"/>
          <w:szCs w:val="20"/>
        </w:rPr>
      </w:pPr>
      <w:r w:rsidRPr="006F5396">
        <w:rPr>
          <w:rFonts w:ascii="Times New Roman" w:hAnsi="Times New Roman"/>
          <w:sz w:val="20"/>
          <w:szCs w:val="20"/>
        </w:rPr>
        <w:t>Statistical methods: Spearman rank correlation.</w:t>
      </w:r>
    </w:p>
    <w:p w14:paraId="6C64D0A4" w14:textId="77777777" w:rsidR="007B7F53" w:rsidRPr="006F5396" w:rsidRDefault="007B7F53" w:rsidP="007B7F53">
      <w:pPr>
        <w:rPr>
          <w:sz w:val="20"/>
          <w:szCs w:val="20"/>
        </w:rPr>
      </w:pPr>
      <w:r w:rsidRPr="006F5396">
        <w:rPr>
          <w:rFonts w:ascii="Times New Roman" w:hAnsi="Times New Roman"/>
          <w:i/>
          <w:sz w:val="20"/>
          <w:szCs w:val="20"/>
        </w:rPr>
        <w:t>P</w:t>
      </w:r>
      <w:r w:rsidRPr="006F5396">
        <w:rPr>
          <w:rFonts w:ascii="Times New Roman" w:hAnsi="Times New Roman"/>
          <w:sz w:val="20"/>
          <w:szCs w:val="20"/>
        </w:rPr>
        <w:t xml:space="preserve"> values with bold were considered statistically significant differences.</w:t>
      </w:r>
    </w:p>
    <w:p w14:paraId="5EA16252" w14:textId="77777777" w:rsidR="00D97486" w:rsidRPr="007B7F53" w:rsidRDefault="00D97486" w:rsidP="00D97486">
      <w:pPr>
        <w:rPr>
          <w:rFonts w:ascii="Times New Roman" w:hAnsi="Times New Roman"/>
        </w:rPr>
      </w:pPr>
    </w:p>
    <w:p w14:paraId="31D3D326" w14:textId="77777777" w:rsidR="00256EED" w:rsidRPr="00D97486" w:rsidRDefault="00256EED" w:rsidP="00D97486"/>
    <w:sectPr w:rsidR="00256EED" w:rsidRPr="00D97486" w:rsidSect="00565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24473" w14:textId="77777777" w:rsidR="00DE2890" w:rsidRDefault="00DE2890" w:rsidP="006F4BD3">
      <w:r>
        <w:separator/>
      </w:r>
    </w:p>
  </w:endnote>
  <w:endnote w:type="continuationSeparator" w:id="0">
    <w:p w14:paraId="39D86E4A" w14:textId="77777777" w:rsidR="00DE2890" w:rsidRDefault="00DE2890" w:rsidP="006F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3798F" w14:textId="77777777" w:rsidR="00DE2890" w:rsidRDefault="00DE2890" w:rsidP="006F4BD3">
      <w:r>
        <w:separator/>
      </w:r>
    </w:p>
  </w:footnote>
  <w:footnote w:type="continuationSeparator" w:id="0">
    <w:p w14:paraId="0BE34796" w14:textId="77777777" w:rsidR="00DE2890" w:rsidRDefault="00DE2890" w:rsidP="006F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1FF"/>
    <w:rsid w:val="000148E7"/>
    <w:rsid w:val="00095150"/>
    <w:rsid w:val="000A7C4B"/>
    <w:rsid w:val="00103A04"/>
    <w:rsid w:val="00145952"/>
    <w:rsid w:val="00181D23"/>
    <w:rsid w:val="00205AA8"/>
    <w:rsid w:val="00220B52"/>
    <w:rsid w:val="00246298"/>
    <w:rsid w:val="00256EED"/>
    <w:rsid w:val="00291A01"/>
    <w:rsid w:val="002A6B3D"/>
    <w:rsid w:val="002C6F4F"/>
    <w:rsid w:val="002D0051"/>
    <w:rsid w:val="002F1E0F"/>
    <w:rsid w:val="00336BCA"/>
    <w:rsid w:val="00360446"/>
    <w:rsid w:val="00360A70"/>
    <w:rsid w:val="00363595"/>
    <w:rsid w:val="003656D6"/>
    <w:rsid w:val="0039266B"/>
    <w:rsid w:val="00397525"/>
    <w:rsid w:val="004345F9"/>
    <w:rsid w:val="00443C4A"/>
    <w:rsid w:val="004828CE"/>
    <w:rsid w:val="004B05C8"/>
    <w:rsid w:val="004E1011"/>
    <w:rsid w:val="00635404"/>
    <w:rsid w:val="00663D78"/>
    <w:rsid w:val="006652D2"/>
    <w:rsid w:val="006B3AC8"/>
    <w:rsid w:val="006F4BD3"/>
    <w:rsid w:val="006F5396"/>
    <w:rsid w:val="0071222E"/>
    <w:rsid w:val="00725F86"/>
    <w:rsid w:val="007A08FA"/>
    <w:rsid w:val="007B1971"/>
    <w:rsid w:val="007B7F53"/>
    <w:rsid w:val="007C3D17"/>
    <w:rsid w:val="007C63C1"/>
    <w:rsid w:val="007F08CF"/>
    <w:rsid w:val="007F545D"/>
    <w:rsid w:val="00890F10"/>
    <w:rsid w:val="0089357D"/>
    <w:rsid w:val="008D6D7F"/>
    <w:rsid w:val="009009B7"/>
    <w:rsid w:val="00905658"/>
    <w:rsid w:val="00916794"/>
    <w:rsid w:val="009B1DB2"/>
    <w:rsid w:val="009B64A6"/>
    <w:rsid w:val="00A22EDD"/>
    <w:rsid w:val="00A51F3F"/>
    <w:rsid w:val="00A62DB4"/>
    <w:rsid w:val="00AD45CB"/>
    <w:rsid w:val="00B176BD"/>
    <w:rsid w:val="00BF193C"/>
    <w:rsid w:val="00C00FAF"/>
    <w:rsid w:val="00C343C9"/>
    <w:rsid w:val="00C4230C"/>
    <w:rsid w:val="00D5250C"/>
    <w:rsid w:val="00D97486"/>
    <w:rsid w:val="00DE0895"/>
    <w:rsid w:val="00DE2890"/>
    <w:rsid w:val="00E027C3"/>
    <w:rsid w:val="00E50D44"/>
    <w:rsid w:val="00E842F5"/>
    <w:rsid w:val="00EA71FF"/>
    <w:rsid w:val="00F01538"/>
    <w:rsid w:val="00F40503"/>
    <w:rsid w:val="00FD44DD"/>
    <w:rsid w:val="00FD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2CBBC"/>
  <w15:chartTrackingRefBased/>
  <w15:docId w15:val="{40D85E9D-1E7D-436A-915C-0121E0C94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F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B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BD3"/>
    <w:rPr>
      <w:sz w:val="18"/>
      <w:szCs w:val="18"/>
    </w:rPr>
  </w:style>
  <w:style w:type="table" w:styleId="a7">
    <w:name w:val="Table Grid"/>
    <w:basedOn w:val="a1"/>
    <w:uiPriority w:val="39"/>
    <w:rsid w:val="006F4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B7F53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9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xu shanshan</cp:lastModifiedBy>
  <cp:revision>18</cp:revision>
  <dcterms:created xsi:type="dcterms:W3CDTF">2021-12-21T02:26:00Z</dcterms:created>
  <dcterms:modified xsi:type="dcterms:W3CDTF">2022-04-28T03:45:00Z</dcterms:modified>
</cp:coreProperties>
</file>